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C80A39" w14:textId="1CED31DD" w:rsidR="00262218" w:rsidRDefault="00262218"/>
    <w:p w14:paraId="52C1D64E" w14:textId="6E557740" w:rsidR="00304889" w:rsidRPr="0055212D" w:rsidRDefault="0055212D" w:rsidP="00304889">
      <w:pPr>
        <w:pStyle w:val="Caption"/>
        <w:keepNext/>
        <w:spacing w:line="360" w:lineRule="auto"/>
        <w:rPr>
          <w:rFonts w:ascii="Times New Roman" w:hAnsi="Times New Roman" w:cs="Times New Roman"/>
          <w:b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Cs w:val="0"/>
          <w:color w:val="auto"/>
          <w:sz w:val="24"/>
          <w:szCs w:val="24"/>
        </w:rPr>
        <w:lastRenderedPageBreak/>
        <w:t xml:space="preserve">Additional file </w:t>
      </w:r>
      <w:r w:rsidR="00960A27" w:rsidRPr="0055212D">
        <w:rPr>
          <w:rFonts w:ascii="Times New Roman" w:hAnsi="Times New Roman" w:cs="Times New Roman"/>
          <w:bCs w:val="0"/>
          <w:color w:val="auto"/>
          <w:sz w:val="24"/>
          <w:szCs w:val="24"/>
        </w:rPr>
        <w:t>2</w:t>
      </w:r>
      <w:r w:rsidR="00262218" w:rsidRPr="0055212D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. </w:t>
      </w:r>
      <w:r w:rsidR="00304889" w:rsidRPr="0055212D">
        <w:rPr>
          <w:rFonts w:ascii="Times New Roman" w:hAnsi="Times New Roman" w:cs="Times New Roman"/>
          <w:bCs w:val="0"/>
          <w:color w:val="auto"/>
          <w:sz w:val="24"/>
          <w:szCs w:val="24"/>
        </w:rPr>
        <w:t>Quality assessment resul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6"/>
        <w:gridCol w:w="1869"/>
        <w:gridCol w:w="580"/>
        <w:gridCol w:w="523"/>
        <w:gridCol w:w="532"/>
        <w:gridCol w:w="532"/>
        <w:gridCol w:w="572"/>
        <w:gridCol w:w="569"/>
        <w:gridCol w:w="482"/>
        <w:gridCol w:w="537"/>
        <w:gridCol w:w="495"/>
        <w:gridCol w:w="1149"/>
      </w:tblGrid>
      <w:tr w:rsidR="00304889" w:rsidRPr="006D7C95" w14:paraId="6E90863F" w14:textId="77777777" w:rsidTr="004E0699">
        <w:tc>
          <w:tcPr>
            <w:tcW w:w="1176" w:type="dxa"/>
            <w:vMerge w:val="restart"/>
          </w:tcPr>
          <w:p w14:paraId="71474001" w14:textId="77777777" w:rsidR="00304889" w:rsidRPr="006D7C95" w:rsidRDefault="00304889" w:rsidP="00495C3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7C95">
              <w:rPr>
                <w:rFonts w:ascii="Times New Roman" w:hAnsi="Times New Roman" w:cs="Times New Roman"/>
                <w:b/>
                <w:sz w:val="24"/>
                <w:szCs w:val="24"/>
              </w:rPr>
              <w:t>SN</w:t>
            </w:r>
          </w:p>
        </w:tc>
        <w:tc>
          <w:tcPr>
            <w:tcW w:w="1869" w:type="dxa"/>
            <w:vMerge w:val="restart"/>
          </w:tcPr>
          <w:p w14:paraId="556F661D" w14:textId="77777777" w:rsidR="00304889" w:rsidRPr="00C01C24" w:rsidRDefault="00304889" w:rsidP="00495C3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b/>
                <w:sz w:val="24"/>
                <w:szCs w:val="24"/>
              </w:rPr>
              <w:t>Author year</w:t>
            </w:r>
          </w:p>
        </w:tc>
        <w:tc>
          <w:tcPr>
            <w:tcW w:w="5971" w:type="dxa"/>
            <w:gridSpan w:val="10"/>
          </w:tcPr>
          <w:p w14:paraId="2DAD5B33" w14:textId="77777777" w:rsidR="00304889" w:rsidRPr="00C01C24" w:rsidRDefault="00304889" w:rsidP="00495C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b/>
                <w:sz w:val="24"/>
                <w:szCs w:val="24"/>
              </w:rPr>
              <w:t>Quality criteria score</w:t>
            </w:r>
          </w:p>
        </w:tc>
      </w:tr>
      <w:tr w:rsidR="004E0699" w:rsidRPr="006D7C95" w14:paraId="2635373A" w14:textId="77777777" w:rsidTr="004E0699">
        <w:trPr>
          <w:trHeight w:val="242"/>
        </w:trPr>
        <w:tc>
          <w:tcPr>
            <w:tcW w:w="1176" w:type="dxa"/>
            <w:vMerge/>
          </w:tcPr>
          <w:p w14:paraId="397B0D1B" w14:textId="77777777" w:rsidR="00304889" w:rsidRPr="006D7C95" w:rsidRDefault="00304889" w:rsidP="00495C3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69" w:type="dxa"/>
            <w:vMerge/>
          </w:tcPr>
          <w:p w14:paraId="40B2A624" w14:textId="77777777" w:rsidR="00304889" w:rsidRPr="00C01C24" w:rsidRDefault="00304889" w:rsidP="00495C3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80" w:type="dxa"/>
          </w:tcPr>
          <w:p w14:paraId="209C8B0C" w14:textId="77777777" w:rsidR="00304889" w:rsidRPr="00C01C24" w:rsidRDefault="00304889" w:rsidP="00495C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523" w:type="dxa"/>
          </w:tcPr>
          <w:p w14:paraId="308F0847" w14:textId="77777777" w:rsidR="00304889" w:rsidRPr="00C01C24" w:rsidRDefault="00304889" w:rsidP="00495C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532" w:type="dxa"/>
          </w:tcPr>
          <w:p w14:paraId="7A3D591E" w14:textId="77777777" w:rsidR="00304889" w:rsidRPr="00C01C24" w:rsidRDefault="00304889" w:rsidP="00495C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</w:p>
        </w:tc>
        <w:tc>
          <w:tcPr>
            <w:tcW w:w="532" w:type="dxa"/>
          </w:tcPr>
          <w:p w14:paraId="1E90BF20" w14:textId="77777777" w:rsidR="00304889" w:rsidRPr="00C01C24" w:rsidRDefault="00304889" w:rsidP="00495C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</w:p>
        </w:tc>
        <w:tc>
          <w:tcPr>
            <w:tcW w:w="572" w:type="dxa"/>
          </w:tcPr>
          <w:p w14:paraId="3200DF68" w14:textId="77777777" w:rsidR="00304889" w:rsidRPr="00C01C24" w:rsidRDefault="00304889" w:rsidP="00495C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b/>
                <w:sz w:val="24"/>
                <w:szCs w:val="24"/>
              </w:rPr>
              <w:t>E</w:t>
            </w:r>
          </w:p>
        </w:tc>
        <w:tc>
          <w:tcPr>
            <w:tcW w:w="569" w:type="dxa"/>
          </w:tcPr>
          <w:p w14:paraId="668755C5" w14:textId="77777777" w:rsidR="00304889" w:rsidRPr="00C01C24" w:rsidRDefault="00304889" w:rsidP="00495C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482" w:type="dxa"/>
          </w:tcPr>
          <w:p w14:paraId="70F26139" w14:textId="77777777" w:rsidR="00304889" w:rsidRPr="00C01C24" w:rsidRDefault="00304889" w:rsidP="00495C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</w:p>
        </w:tc>
        <w:tc>
          <w:tcPr>
            <w:tcW w:w="537" w:type="dxa"/>
          </w:tcPr>
          <w:p w14:paraId="1D88AED0" w14:textId="77777777" w:rsidR="00304889" w:rsidRPr="00C01C24" w:rsidRDefault="00304889" w:rsidP="00495C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b/>
                <w:sz w:val="24"/>
                <w:szCs w:val="24"/>
              </w:rPr>
              <w:t>H</w:t>
            </w:r>
          </w:p>
        </w:tc>
        <w:tc>
          <w:tcPr>
            <w:tcW w:w="495" w:type="dxa"/>
          </w:tcPr>
          <w:p w14:paraId="1FA712A5" w14:textId="77777777" w:rsidR="00304889" w:rsidRPr="00C01C24" w:rsidRDefault="00304889" w:rsidP="00495C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b/>
                <w:sz w:val="24"/>
                <w:szCs w:val="24"/>
              </w:rPr>
              <w:t>I</w:t>
            </w:r>
          </w:p>
        </w:tc>
        <w:tc>
          <w:tcPr>
            <w:tcW w:w="1149" w:type="dxa"/>
          </w:tcPr>
          <w:p w14:paraId="6782F671" w14:textId="77777777" w:rsidR="00304889" w:rsidRPr="00C01C24" w:rsidRDefault="00304889" w:rsidP="00495C3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</w:tr>
      <w:tr w:rsidR="004E0699" w:rsidRPr="006D7C95" w14:paraId="76813A72" w14:textId="77777777" w:rsidTr="004E0699">
        <w:tc>
          <w:tcPr>
            <w:tcW w:w="1176" w:type="dxa"/>
          </w:tcPr>
          <w:p w14:paraId="62946E4E" w14:textId="7821A602" w:rsidR="004E0699" w:rsidRPr="004E0699" w:rsidRDefault="004E0699" w:rsidP="004E069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9" w:type="dxa"/>
            <w:vAlign w:val="bottom"/>
          </w:tcPr>
          <w:p w14:paraId="7358960D" w14:textId="06AC3BDC" w:rsidR="004E0699" w:rsidRPr="00C01C24" w:rsidRDefault="004E0699" w:rsidP="004E06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 xml:space="preserve"> Asad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Z</w:t>
            </w: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580" w:type="dxa"/>
          </w:tcPr>
          <w:p w14:paraId="28816A42" w14:textId="02C8C830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3" w:type="dxa"/>
          </w:tcPr>
          <w:p w14:paraId="07D6316F" w14:textId="07ABA8E7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2" w:type="dxa"/>
          </w:tcPr>
          <w:p w14:paraId="3F331F6E" w14:textId="1A8E8474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2" w:type="dxa"/>
          </w:tcPr>
          <w:p w14:paraId="274989F7" w14:textId="78FFCA46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2" w:type="dxa"/>
          </w:tcPr>
          <w:p w14:paraId="4B3E9BC0" w14:textId="7F07D206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9" w:type="dxa"/>
          </w:tcPr>
          <w:p w14:paraId="3BE9F87B" w14:textId="31BEC2A9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2" w:type="dxa"/>
          </w:tcPr>
          <w:p w14:paraId="19EE5775" w14:textId="43C5246D" w:rsidR="004E0699" w:rsidRPr="00C01C24" w:rsidRDefault="004E0699" w:rsidP="004E06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7" w:type="dxa"/>
          </w:tcPr>
          <w:p w14:paraId="679DF5FF" w14:textId="68902007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5" w:type="dxa"/>
          </w:tcPr>
          <w:p w14:paraId="31F33751" w14:textId="637F07F5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9" w:type="dxa"/>
          </w:tcPr>
          <w:p w14:paraId="5A9DE5AE" w14:textId="796468E5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E0699" w:rsidRPr="006D7C95" w14:paraId="36A08241" w14:textId="77777777" w:rsidTr="004E0699">
        <w:tc>
          <w:tcPr>
            <w:tcW w:w="1176" w:type="dxa"/>
          </w:tcPr>
          <w:p w14:paraId="29978272" w14:textId="3DEA81C1" w:rsidR="004E0699" w:rsidRPr="004E0699" w:rsidRDefault="004E0699" w:rsidP="004E069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9" w:type="dxa"/>
          </w:tcPr>
          <w:p w14:paraId="34740A75" w14:textId="56384A87" w:rsidR="004E0699" w:rsidRPr="00C01C24" w:rsidRDefault="004E0699" w:rsidP="004E06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eastAsia="Calibri" w:hAnsi="Times New Roman" w:cs="Times New Roman"/>
                <w:sz w:val="24"/>
                <w:szCs w:val="24"/>
              </w:rPr>
              <w:t>Bahrami A.</w:t>
            </w:r>
          </w:p>
        </w:tc>
        <w:tc>
          <w:tcPr>
            <w:tcW w:w="580" w:type="dxa"/>
          </w:tcPr>
          <w:p w14:paraId="62C20970" w14:textId="488FF5D5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3" w:type="dxa"/>
          </w:tcPr>
          <w:p w14:paraId="48F0ECD9" w14:textId="55D6CF95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2" w:type="dxa"/>
          </w:tcPr>
          <w:p w14:paraId="5DBB0E88" w14:textId="2CE673DA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2" w:type="dxa"/>
          </w:tcPr>
          <w:p w14:paraId="6C295F1B" w14:textId="1FF73B2E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2" w:type="dxa"/>
          </w:tcPr>
          <w:p w14:paraId="0A3277A3" w14:textId="6AA6040A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9" w:type="dxa"/>
          </w:tcPr>
          <w:p w14:paraId="4D246030" w14:textId="7DF5D38A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2" w:type="dxa"/>
          </w:tcPr>
          <w:p w14:paraId="078ADF38" w14:textId="5AC14227" w:rsidR="004E0699" w:rsidRPr="00C01C24" w:rsidRDefault="004E0699" w:rsidP="004E06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7" w:type="dxa"/>
          </w:tcPr>
          <w:p w14:paraId="75A20949" w14:textId="4313B719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5" w:type="dxa"/>
          </w:tcPr>
          <w:p w14:paraId="644B1A39" w14:textId="66640742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9" w:type="dxa"/>
          </w:tcPr>
          <w:p w14:paraId="3039DB58" w14:textId="26774C44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E0699" w:rsidRPr="006D7C95" w14:paraId="211E2CDE" w14:textId="77777777" w:rsidTr="004E0699">
        <w:tc>
          <w:tcPr>
            <w:tcW w:w="1176" w:type="dxa"/>
          </w:tcPr>
          <w:p w14:paraId="56AC1961" w14:textId="688099A9" w:rsidR="004E0699" w:rsidRPr="004E0699" w:rsidRDefault="004E0699" w:rsidP="004E069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9" w:type="dxa"/>
            <w:vAlign w:val="bottom"/>
          </w:tcPr>
          <w:p w14:paraId="0E0034EF" w14:textId="33F59A13" w:rsidR="004E0699" w:rsidRPr="00C01C24" w:rsidRDefault="004E0699" w:rsidP="004E06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Ballal S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235682B8" w14:textId="063DDAD1" w:rsidR="004E0699" w:rsidRPr="00C01C24" w:rsidRDefault="004E0699" w:rsidP="004E06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dxa"/>
          </w:tcPr>
          <w:p w14:paraId="48E19693" w14:textId="1EAC715B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3" w:type="dxa"/>
          </w:tcPr>
          <w:p w14:paraId="115A550E" w14:textId="1270379D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2" w:type="dxa"/>
          </w:tcPr>
          <w:p w14:paraId="517DB0C8" w14:textId="35B25C35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2" w:type="dxa"/>
          </w:tcPr>
          <w:p w14:paraId="5DF3D96C" w14:textId="02C1E4E1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2" w:type="dxa"/>
          </w:tcPr>
          <w:p w14:paraId="6EE8EC3B" w14:textId="47DA4FE2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9" w:type="dxa"/>
          </w:tcPr>
          <w:p w14:paraId="78BB9821" w14:textId="71481A25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2" w:type="dxa"/>
          </w:tcPr>
          <w:p w14:paraId="4FC81E34" w14:textId="40DFFC51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7" w:type="dxa"/>
          </w:tcPr>
          <w:p w14:paraId="4B3B803D" w14:textId="7973C971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5" w:type="dxa"/>
          </w:tcPr>
          <w:p w14:paraId="44B38BB6" w14:textId="3314C680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9" w:type="dxa"/>
          </w:tcPr>
          <w:p w14:paraId="3703A002" w14:textId="62CED4C0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E0699" w:rsidRPr="006D7C95" w14:paraId="0E36CA03" w14:textId="77777777" w:rsidTr="004E0699">
        <w:tc>
          <w:tcPr>
            <w:tcW w:w="1176" w:type="dxa"/>
          </w:tcPr>
          <w:p w14:paraId="25D809D1" w14:textId="2893CC5A" w:rsidR="004E0699" w:rsidRPr="004E0699" w:rsidRDefault="004E0699" w:rsidP="004E069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9" w:type="dxa"/>
          </w:tcPr>
          <w:p w14:paraId="6BFD63CD" w14:textId="531CE5ED" w:rsidR="004E0699" w:rsidRPr="00C01C24" w:rsidRDefault="004E0699" w:rsidP="004E06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eastAsia="Calibri" w:hAnsi="Times New Roman" w:cs="Times New Roman"/>
                <w:sz w:val="24"/>
                <w:szCs w:val="24"/>
              </w:rPr>
              <w:t>Benti A.</w:t>
            </w:r>
          </w:p>
        </w:tc>
        <w:tc>
          <w:tcPr>
            <w:tcW w:w="580" w:type="dxa"/>
          </w:tcPr>
          <w:p w14:paraId="72EA973F" w14:textId="16AD89C5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3" w:type="dxa"/>
          </w:tcPr>
          <w:p w14:paraId="2CB93BC2" w14:textId="1A8B07C9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2" w:type="dxa"/>
          </w:tcPr>
          <w:p w14:paraId="59363C4B" w14:textId="62B66CDB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2" w:type="dxa"/>
          </w:tcPr>
          <w:p w14:paraId="10B3F9A4" w14:textId="0B7AE84D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2" w:type="dxa"/>
          </w:tcPr>
          <w:p w14:paraId="637CCDBC" w14:textId="052E842E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9" w:type="dxa"/>
          </w:tcPr>
          <w:p w14:paraId="45ED983D" w14:textId="649180A5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2" w:type="dxa"/>
          </w:tcPr>
          <w:p w14:paraId="46F62810" w14:textId="3D013307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7" w:type="dxa"/>
          </w:tcPr>
          <w:p w14:paraId="6C6BC7B9" w14:textId="720F5B65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5" w:type="dxa"/>
          </w:tcPr>
          <w:p w14:paraId="7DDA0335" w14:textId="52323950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9" w:type="dxa"/>
          </w:tcPr>
          <w:p w14:paraId="2FBA03F6" w14:textId="6BCD8335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E0699" w:rsidRPr="006D7C95" w14:paraId="76E208F6" w14:textId="77777777" w:rsidTr="004E0699">
        <w:tc>
          <w:tcPr>
            <w:tcW w:w="1176" w:type="dxa"/>
          </w:tcPr>
          <w:p w14:paraId="5734F410" w14:textId="49135802" w:rsidR="004E0699" w:rsidRPr="004E0699" w:rsidRDefault="004E0699" w:rsidP="004E069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9" w:type="dxa"/>
            <w:vAlign w:val="bottom"/>
          </w:tcPr>
          <w:p w14:paraId="2583FBDB" w14:textId="77777777" w:rsidR="004E0699" w:rsidRPr="00C01C24" w:rsidRDefault="004E0699" w:rsidP="004E06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Berhan E.</w:t>
            </w:r>
          </w:p>
        </w:tc>
        <w:tc>
          <w:tcPr>
            <w:tcW w:w="580" w:type="dxa"/>
          </w:tcPr>
          <w:p w14:paraId="5361C591" w14:textId="77777777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3" w:type="dxa"/>
          </w:tcPr>
          <w:p w14:paraId="68E530AD" w14:textId="77777777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2" w:type="dxa"/>
          </w:tcPr>
          <w:p w14:paraId="3B89575B" w14:textId="77777777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2" w:type="dxa"/>
          </w:tcPr>
          <w:p w14:paraId="1EE9173A" w14:textId="77777777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2" w:type="dxa"/>
          </w:tcPr>
          <w:p w14:paraId="6F2CC563" w14:textId="77777777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9" w:type="dxa"/>
          </w:tcPr>
          <w:p w14:paraId="239D6572" w14:textId="77777777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2" w:type="dxa"/>
          </w:tcPr>
          <w:p w14:paraId="68499144" w14:textId="77777777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7" w:type="dxa"/>
          </w:tcPr>
          <w:p w14:paraId="6956C926" w14:textId="77777777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5" w:type="dxa"/>
          </w:tcPr>
          <w:p w14:paraId="416FA2C7" w14:textId="77777777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9" w:type="dxa"/>
          </w:tcPr>
          <w:p w14:paraId="72C47C50" w14:textId="77777777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E0699" w:rsidRPr="006D7C95" w14:paraId="3AC9AE9A" w14:textId="77777777" w:rsidTr="004E0699">
        <w:tc>
          <w:tcPr>
            <w:tcW w:w="1176" w:type="dxa"/>
          </w:tcPr>
          <w:p w14:paraId="547FB93B" w14:textId="77777777" w:rsidR="004E0699" w:rsidRPr="004E0699" w:rsidRDefault="004E0699" w:rsidP="004E069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9" w:type="dxa"/>
            <w:vAlign w:val="bottom"/>
          </w:tcPr>
          <w:p w14:paraId="42F1ED77" w14:textId="2BA54F5F" w:rsidR="004E0699" w:rsidRPr="00C01C24" w:rsidRDefault="004E0699" w:rsidP="004E06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Bylund PO</w:t>
            </w:r>
          </w:p>
        </w:tc>
        <w:tc>
          <w:tcPr>
            <w:tcW w:w="580" w:type="dxa"/>
          </w:tcPr>
          <w:p w14:paraId="562FD0AF" w14:textId="7FE2BB8F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3" w:type="dxa"/>
          </w:tcPr>
          <w:p w14:paraId="0365BD58" w14:textId="38426B2A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2" w:type="dxa"/>
          </w:tcPr>
          <w:p w14:paraId="711D7E6E" w14:textId="6715FACE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2" w:type="dxa"/>
          </w:tcPr>
          <w:p w14:paraId="13883B46" w14:textId="514394CA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2" w:type="dxa"/>
          </w:tcPr>
          <w:p w14:paraId="6C56A2E6" w14:textId="28AFEF10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9" w:type="dxa"/>
          </w:tcPr>
          <w:p w14:paraId="52B453C7" w14:textId="0072FEF3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2" w:type="dxa"/>
          </w:tcPr>
          <w:p w14:paraId="6AFEEDCE" w14:textId="56AB645A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7" w:type="dxa"/>
          </w:tcPr>
          <w:p w14:paraId="50F5E2FC" w14:textId="0835B3C1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5" w:type="dxa"/>
          </w:tcPr>
          <w:p w14:paraId="0411ADCD" w14:textId="0F3DB700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9" w:type="dxa"/>
          </w:tcPr>
          <w:p w14:paraId="35453331" w14:textId="4DA24434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E0699" w:rsidRPr="006D7C95" w14:paraId="49A021F8" w14:textId="77777777" w:rsidTr="004E0699">
        <w:tc>
          <w:tcPr>
            <w:tcW w:w="1176" w:type="dxa"/>
          </w:tcPr>
          <w:p w14:paraId="587EC7F7" w14:textId="0624313A" w:rsidR="004E0699" w:rsidRPr="004E0699" w:rsidRDefault="004E0699" w:rsidP="004E069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9" w:type="dxa"/>
            <w:vAlign w:val="bottom"/>
          </w:tcPr>
          <w:p w14:paraId="12CA3FA7" w14:textId="25596AF3" w:rsidR="004E0699" w:rsidRPr="00C01C24" w:rsidRDefault="004E0699" w:rsidP="004E06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Dell T.</w:t>
            </w:r>
          </w:p>
        </w:tc>
        <w:tc>
          <w:tcPr>
            <w:tcW w:w="580" w:type="dxa"/>
          </w:tcPr>
          <w:p w14:paraId="73F892E0" w14:textId="332A1C43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3" w:type="dxa"/>
          </w:tcPr>
          <w:p w14:paraId="222797D5" w14:textId="7A8BF955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2" w:type="dxa"/>
          </w:tcPr>
          <w:p w14:paraId="63F894FA" w14:textId="1CFF0CB0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2" w:type="dxa"/>
          </w:tcPr>
          <w:p w14:paraId="5278296A" w14:textId="49232858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2" w:type="dxa"/>
          </w:tcPr>
          <w:p w14:paraId="66D9A53E" w14:textId="09DA46B8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9" w:type="dxa"/>
          </w:tcPr>
          <w:p w14:paraId="46A51E47" w14:textId="1132E82F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2" w:type="dxa"/>
          </w:tcPr>
          <w:p w14:paraId="47877311" w14:textId="118235B4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7" w:type="dxa"/>
          </w:tcPr>
          <w:p w14:paraId="325634E2" w14:textId="481D2814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5" w:type="dxa"/>
          </w:tcPr>
          <w:p w14:paraId="3037968C" w14:textId="474CDC4A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9" w:type="dxa"/>
          </w:tcPr>
          <w:p w14:paraId="5F974788" w14:textId="6113D649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E0699" w:rsidRPr="006D7C95" w14:paraId="79C39A99" w14:textId="77777777" w:rsidTr="004E0699">
        <w:tc>
          <w:tcPr>
            <w:tcW w:w="1176" w:type="dxa"/>
          </w:tcPr>
          <w:p w14:paraId="11F19104" w14:textId="77777777" w:rsidR="004E0699" w:rsidRPr="004E0699" w:rsidRDefault="004E0699" w:rsidP="004E069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9" w:type="dxa"/>
          </w:tcPr>
          <w:p w14:paraId="7B54F7FA" w14:textId="71F49B3B" w:rsidR="004E0699" w:rsidRPr="00C01C24" w:rsidRDefault="004E0699" w:rsidP="004E06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eastAsia="Calibri" w:hAnsi="Times New Roman" w:cs="Times New Roman"/>
                <w:sz w:val="24"/>
                <w:szCs w:val="24"/>
              </w:rPr>
              <w:t>Durmaz S.</w:t>
            </w:r>
          </w:p>
        </w:tc>
        <w:tc>
          <w:tcPr>
            <w:tcW w:w="580" w:type="dxa"/>
          </w:tcPr>
          <w:p w14:paraId="05BA3480" w14:textId="4FF411F4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3" w:type="dxa"/>
          </w:tcPr>
          <w:p w14:paraId="537CBD95" w14:textId="6161B0A7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2" w:type="dxa"/>
          </w:tcPr>
          <w:p w14:paraId="7381E7F9" w14:textId="7BC2EFE6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2" w:type="dxa"/>
          </w:tcPr>
          <w:p w14:paraId="59AD3C68" w14:textId="007A46B7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2" w:type="dxa"/>
          </w:tcPr>
          <w:p w14:paraId="65F352D9" w14:textId="6DF78D34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9" w:type="dxa"/>
          </w:tcPr>
          <w:p w14:paraId="42BE2C58" w14:textId="4CF102F8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2" w:type="dxa"/>
          </w:tcPr>
          <w:p w14:paraId="14B7F9D2" w14:textId="550BCBDE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7" w:type="dxa"/>
          </w:tcPr>
          <w:p w14:paraId="70F7BC8F" w14:textId="4098F371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5" w:type="dxa"/>
          </w:tcPr>
          <w:p w14:paraId="6B09C0E5" w14:textId="46C01030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9" w:type="dxa"/>
          </w:tcPr>
          <w:p w14:paraId="7039F046" w14:textId="5139EEFB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E0699" w:rsidRPr="006D7C95" w14:paraId="28F4C048" w14:textId="77777777" w:rsidTr="004E0699">
        <w:tc>
          <w:tcPr>
            <w:tcW w:w="1176" w:type="dxa"/>
          </w:tcPr>
          <w:p w14:paraId="50345E89" w14:textId="77777777" w:rsidR="004E0699" w:rsidRPr="004E0699" w:rsidRDefault="004E0699" w:rsidP="004E069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9" w:type="dxa"/>
            <w:vAlign w:val="bottom"/>
          </w:tcPr>
          <w:p w14:paraId="041B83F1" w14:textId="7C5B672A" w:rsidR="004E0699" w:rsidRPr="00C01C24" w:rsidRDefault="004E0699" w:rsidP="004E069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Gonçalves SB.</w:t>
            </w:r>
          </w:p>
        </w:tc>
        <w:tc>
          <w:tcPr>
            <w:tcW w:w="580" w:type="dxa"/>
          </w:tcPr>
          <w:p w14:paraId="2EA163AF" w14:textId="5991C37F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3" w:type="dxa"/>
          </w:tcPr>
          <w:p w14:paraId="0079EDB8" w14:textId="4805C81C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2" w:type="dxa"/>
          </w:tcPr>
          <w:p w14:paraId="60A167B6" w14:textId="20DAC65F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2" w:type="dxa"/>
          </w:tcPr>
          <w:p w14:paraId="2B148FFB" w14:textId="03F8E915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2" w:type="dxa"/>
          </w:tcPr>
          <w:p w14:paraId="4EE44D79" w14:textId="7F127170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9" w:type="dxa"/>
          </w:tcPr>
          <w:p w14:paraId="277D0B20" w14:textId="0196D957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2" w:type="dxa"/>
          </w:tcPr>
          <w:p w14:paraId="0320A13F" w14:textId="131C97A1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7" w:type="dxa"/>
          </w:tcPr>
          <w:p w14:paraId="15D6A077" w14:textId="4AF1B7BB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5" w:type="dxa"/>
          </w:tcPr>
          <w:p w14:paraId="65D6C002" w14:textId="362267C6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9" w:type="dxa"/>
          </w:tcPr>
          <w:p w14:paraId="7A910835" w14:textId="60F3E933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E0699" w:rsidRPr="006D7C95" w14:paraId="3B35C150" w14:textId="77777777" w:rsidTr="004E0699">
        <w:tc>
          <w:tcPr>
            <w:tcW w:w="1176" w:type="dxa"/>
          </w:tcPr>
          <w:p w14:paraId="59DE66F3" w14:textId="77777777" w:rsidR="004E0699" w:rsidRPr="004E0699" w:rsidRDefault="004E0699" w:rsidP="004E069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9" w:type="dxa"/>
          </w:tcPr>
          <w:p w14:paraId="44205F74" w14:textId="58092E48" w:rsidR="004E0699" w:rsidRPr="00C01C24" w:rsidRDefault="004E0699" w:rsidP="004E06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1C24">
              <w:rPr>
                <w:rFonts w:ascii="Times New Roman" w:eastAsia="Calibri" w:hAnsi="Times New Roman" w:cs="Times New Roman"/>
                <w:sz w:val="24"/>
                <w:szCs w:val="24"/>
              </w:rPr>
              <w:t>Gulhan</w:t>
            </w:r>
            <w:proofErr w:type="spellEnd"/>
            <w:r w:rsidRPr="00C01C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B.</w:t>
            </w:r>
          </w:p>
        </w:tc>
        <w:tc>
          <w:tcPr>
            <w:tcW w:w="580" w:type="dxa"/>
          </w:tcPr>
          <w:p w14:paraId="28FAC38D" w14:textId="7341592C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3" w:type="dxa"/>
          </w:tcPr>
          <w:p w14:paraId="372CCCF8" w14:textId="2D06D5BC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2" w:type="dxa"/>
          </w:tcPr>
          <w:p w14:paraId="4CC00A47" w14:textId="7A4264BC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2" w:type="dxa"/>
          </w:tcPr>
          <w:p w14:paraId="7E572ADE" w14:textId="601F7F86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2" w:type="dxa"/>
          </w:tcPr>
          <w:p w14:paraId="7114881F" w14:textId="336C2201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9" w:type="dxa"/>
          </w:tcPr>
          <w:p w14:paraId="3BB708AB" w14:textId="56615089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2" w:type="dxa"/>
          </w:tcPr>
          <w:p w14:paraId="77D46840" w14:textId="6E5B7F3E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7" w:type="dxa"/>
          </w:tcPr>
          <w:p w14:paraId="2AB0612D" w14:textId="472D67CE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5" w:type="dxa"/>
          </w:tcPr>
          <w:p w14:paraId="4B8CD3FD" w14:textId="33F43476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9" w:type="dxa"/>
          </w:tcPr>
          <w:p w14:paraId="74AD662D" w14:textId="3A8D588D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E0699" w:rsidRPr="006D7C95" w14:paraId="64F0B7F2" w14:textId="77777777" w:rsidTr="004E0699">
        <w:tc>
          <w:tcPr>
            <w:tcW w:w="1176" w:type="dxa"/>
          </w:tcPr>
          <w:p w14:paraId="50818C99" w14:textId="77777777" w:rsidR="004E0699" w:rsidRPr="004E0699" w:rsidRDefault="004E0699" w:rsidP="004E069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9" w:type="dxa"/>
            <w:vAlign w:val="bottom"/>
          </w:tcPr>
          <w:p w14:paraId="14FBA2F9" w14:textId="21502CCA" w:rsidR="004E0699" w:rsidRPr="00C01C24" w:rsidRDefault="004E0699" w:rsidP="004E0699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 xml:space="preserve">Jafari </w:t>
            </w:r>
            <w:proofErr w:type="spellStart"/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etal</w:t>
            </w:r>
            <w:proofErr w:type="spellEnd"/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80" w:type="dxa"/>
          </w:tcPr>
          <w:p w14:paraId="14A7F8AF" w14:textId="1BD2F4B6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3" w:type="dxa"/>
          </w:tcPr>
          <w:p w14:paraId="0AFC1D55" w14:textId="0702ADDB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2" w:type="dxa"/>
          </w:tcPr>
          <w:p w14:paraId="04FDEB7F" w14:textId="0CD465D5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2" w:type="dxa"/>
          </w:tcPr>
          <w:p w14:paraId="1C4021A9" w14:textId="4B53437E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2" w:type="dxa"/>
          </w:tcPr>
          <w:p w14:paraId="6357FE8C" w14:textId="54510B91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9" w:type="dxa"/>
          </w:tcPr>
          <w:p w14:paraId="41CD3CDE" w14:textId="4435AEDD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2" w:type="dxa"/>
          </w:tcPr>
          <w:p w14:paraId="79A4DBB9" w14:textId="5A82316B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7" w:type="dxa"/>
          </w:tcPr>
          <w:p w14:paraId="448E488F" w14:textId="4FAECD9B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5" w:type="dxa"/>
          </w:tcPr>
          <w:p w14:paraId="218275A3" w14:textId="00129731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9" w:type="dxa"/>
          </w:tcPr>
          <w:p w14:paraId="24E79FF8" w14:textId="643EEB25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E0699" w:rsidRPr="006D7C95" w14:paraId="6A178114" w14:textId="77777777" w:rsidTr="004E0699">
        <w:tc>
          <w:tcPr>
            <w:tcW w:w="1176" w:type="dxa"/>
          </w:tcPr>
          <w:p w14:paraId="1F4400B6" w14:textId="6E7ACD44" w:rsidR="004E0699" w:rsidRPr="004E0699" w:rsidRDefault="004E0699" w:rsidP="004E069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9" w:type="dxa"/>
            <w:vAlign w:val="bottom"/>
          </w:tcPr>
          <w:p w14:paraId="0EDC02E3" w14:textId="3BE975A2" w:rsidR="004E0699" w:rsidRPr="00C01C24" w:rsidRDefault="004E0699" w:rsidP="004E06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Kilfe</w:t>
            </w:r>
            <w:proofErr w:type="spellEnd"/>
            <w:r w:rsidRPr="00C01C24">
              <w:rPr>
                <w:rFonts w:ascii="Times New Roman" w:hAnsi="Times New Roman" w:cs="Times New Roman"/>
                <w:sz w:val="24"/>
                <w:szCs w:val="24"/>
              </w:rPr>
              <w:t xml:space="preserve"> M.</w:t>
            </w:r>
          </w:p>
        </w:tc>
        <w:tc>
          <w:tcPr>
            <w:tcW w:w="580" w:type="dxa"/>
          </w:tcPr>
          <w:p w14:paraId="29677DDB" w14:textId="2AC15898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3" w:type="dxa"/>
          </w:tcPr>
          <w:p w14:paraId="025407AA" w14:textId="38A6E661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2" w:type="dxa"/>
          </w:tcPr>
          <w:p w14:paraId="6CB6B4B6" w14:textId="52B8507D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2" w:type="dxa"/>
          </w:tcPr>
          <w:p w14:paraId="383F8D8D" w14:textId="5A6BE5D2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2" w:type="dxa"/>
          </w:tcPr>
          <w:p w14:paraId="7926261F" w14:textId="0F61A333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9" w:type="dxa"/>
          </w:tcPr>
          <w:p w14:paraId="4791738A" w14:textId="3CF3E5DD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2" w:type="dxa"/>
          </w:tcPr>
          <w:p w14:paraId="320A4DC6" w14:textId="125E56BC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7" w:type="dxa"/>
          </w:tcPr>
          <w:p w14:paraId="50567A33" w14:textId="45738930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5" w:type="dxa"/>
          </w:tcPr>
          <w:p w14:paraId="209AC521" w14:textId="76A63C69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9" w:type="dxa"/>
          </w:tcPr>
          <w:p w14:paraId="6C894B37" w14:textId="5C35B341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E0699" w:rsidRPr="006D7C95" w14:paraId="41376816" w14:textId="77777777" w:rsidTr="004E0699">
        <w:tc>
          <w:tcPr>
            <w:tcW w:w="1176" w:type="dxa"/>
          </w:tcPr>
          <w:p w14:paraId="22BFBF19" w14:textId="35813225" w:rsidR="004E0699" w:rsidRPr="004E0699" w:rsidRDefault="004E0699" w:rsidP="004E069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9" w:type="dxa"/>
          </w:tcPr>
          <w:p w14:paraId="3112EBF6" w14:textId="702489C4" w:rsidR="004E0699" w:rsidRPr="00C01C24" w:rsidRDefault="004E0699" w:rsidP="004E06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Kumar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G.</w:t>
            </w:r>
          </w:p>
        </w:tc>
        <w:tc>
          <w:tcPr>
            <w:tcW w:w="580" w:type="dxa"/>
          </w:tcPr>
          <w:p w14:paraId="3DF319F4" w14:textId="76877985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3" w:type="dxa"/>
          </w:tcPr>
          <w:p w14:paraId="32377A76" w14:textId="32247969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2" w:type="dxa"/>
          </w:tcPr>
          <w:p w14:paraId="1561CC06" w14:textId="449F633F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2" w:type="dxa"/>
          </w:tcPr>
          <w:p w14:paraId="63DCBCC6" w14:textId="2B59AFAB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2" w:type="dxa"/>
          </w:tcPr>
          <w:p w14:paraId="2642D36B" w14:textId="79F96200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9" w:type="dxa"/>
          </w:tcPr>
          <w:p w14:paraId="6CB58164" w14:textId="5AE7863A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2" w:type="dxa"/>
          </w:tcPr>
          <w:p w14:paraId="0A31CB26" w14:textId="6FEF6961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7" w:type="dxa"/>
          </w:tcPr>
          <w:p w14:paraId="334B20FC" w14:textId="0116234A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5" w:type="dxa"/>
          </w:tcPr>
          <w:p w14:paraId="643D3584" w14:textId="4AA88FF2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9" w:type="dxa"/>
          </w:tcPr>
          <w:p w14:paraId="1B3AFE38" w14:textId="0A372B63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E0699" w:rsidRPr="006D7C95" w14:paraId="5D9B632F" w14:textId="77777777" w:rsidTr="004E0699">
        <w:tc>
          <w:tcPr>
            <w:tcW w:w="1176" w:type="dxa"/>
          </w:tcPr>
          <w:p w14:paraId="3818100A" w14:textId="5F801EEB" w:rsidR="004E0699" w:rsidRPr="004E0699" w:rsidRDefault="004E0699" w:rsidP="004E069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9" w:type="dxa"/>
            <w:vAlign w:val="bottom"/>
          </w:tcPr>
          <w:p w14:paraId="0E2C1000" w14:textId="5BE50FBB" w:rsidR="004E0699" w:rsidRPr="00C01C24" w:rsidRDefault="004E0699" w:rsidP="004E06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Manjunatha R.</w:t>
            </w:r>
          </w:p>
        </w:tc>
        <w:tc>
          <w:tcPr>
            <w:tcW w:w="580" w:type="dxa"/>
          </w:tcPr>
          <w:p w14:paraId="4B6E8499" w14:textId="01E8FAFD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3" w:type="dxa"/>
          </w:tcPr>
          <w:p w14:paraId="69E1CF0D" w14:textId="05E37F4C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2" w:type="dxa"/>
          </w:tcPr>
          <w:p w14:paraId="16D10E07" w14:textId="5E39F188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2" w:type="dxa"/>
          </w:tcPr>
          <w:p w14:paraId="6D13D006" w14:textId="76198D45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2" w:type="dxa"/>
          </w:tcPr>
          <w:p w14:paraId="2C2059D6" w14:textId="350EA885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9" w:type="dxa"/>
          </w:tcPr>
          <w:p w14:paraId="702330B2" w14:textId="241BD864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2" w:type="dxa"/>
          </w:tcPr>
          <w:p w14:paraId="11100139" w14:textId="20F8F677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37" w:type="dxa"/>
          </w:tcPr>
          <w:p w14:paraId="2E0B9231" w14:textId="3D1E2A88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5" w:type="dxa"/>
          </w:tcPr>
          <w:p w14:paraId="0CF43B45" w14:textId="7CE94810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9" w:type="dxa"/>
          </w:tcPr>
          <w:p w14:paraId="109274E6" w14:textId="3E9C5B4E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E0699" w:rsidRPr="006D7C95" w14:paraId="0E7465FB" w14:textId="77777777" w:rsidTr="004E0699">
        <w:tc>
          <w:tcPr>
            <w:tcW w:w="1176" w:type="dxa"/>
          </w:tcPr>
          <w:p w14:paraId="2D38F4CA" w14:textId="512F14F5" w:rsidR="004E0699" w:rsidRPr="004E0699" w:rsidRDefault="004E0699" w:rsidP="004E069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9" w:type="dxa"/>
            <w:vAlign w:val="bottom"/>
          </w:tcPr>
          <w:p w14:paraId="7D13C6BD" w14:textId="1C738329" w:rsidR="004E0699" w:rsidRPr="00C01C24" w:rsidRDefault="004E0699" w:rsidP="004E06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Mazaheri MA.</w:t>
            </w:r>
          </w:p>
        </w:tc>
        <w:tc>
          <w:tcPr>
            <w:tcW w:w="580" w:type="dxa"/>
          </w:tcPr>
          <w:p w14:paraId="7ABC4D4C" w14:textId="1B0FE2CB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3" w:type="dxa"/>
          </w:tcPr>
          <w:p w14:paraId="24EE5A91" w14:textId="7BF3401A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2" w:type="dxa"/>
          </w:tcPr>
          <w:p w14:paraId="67152D30" w14:textId="1ADD3F1F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2" w:type="dxa"/>
          </w:tcPr>
          <w:p w14:paraId="32737357" w14:textId="73DF31E8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2" w:type="dxa"/>
          </w:tcPr>
          <w:p w14:paraId="121C8F79" w14:textId="61DF8085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9" w:type="dxa"/>
          </w:tcPr>
          <w:p w14:paraId="6CB8D7A4" w14:textId="313BEEF3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2" w:type="dxa"/>
          </w:tcPr>
          <w:p w14:paraId="0A35A1BF" w14:textId="4337D510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7" w:type="dxa"/>
          </w:tcPr>
          <w:p w14:paraId="468AD6E8" w14:textId="1F238131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5" w:type="dxa"/>
          </w:tcPr>
          <w:p w14:paraId="576356CD" w14:textId="577CEB28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9" w:type="dxa"/>
          </w:tcPr>
          <w:p w14:paraId="1905CC1E" w14:textId="7DBF1BDC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E0699" w:rsidRPr="006D7C95" w14:paraId="6F40B87F" w14:textId="77777777" w:rsidTr="004E0699">
        <w:tc>
          <w:tcPr>
            <w:tcW w:w="1176" w:type="dxa"/>
          </w:tcPr>
          <w:p w14:paraId="694B54F0" w14:textId="77777777" w:rsidR="004E0699" w:rsidRPr="004E0699" w:rsidRDefault="004E0699" w:rsidP="004E069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9" w:type="dxa"/>
            <w:vAlign w:val="bottom"/>
          </w:tcPr>
          <w:p w14:paraId="0A066FC8" w14:textId="5C7BDEEE" w:rsidR="004E0699" w:rsidRPr="00C01C24" w:rsidRDefault="004E0699" w:rsidP="004E06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Ogiński</w:t>
            </w:r>
            <w:proofErr w:type="spellEnd"/>
            <w:r w:rsidRPr="00C01C24">
              <w:rPr>
                <w:rFonts w:ascii="Times New Roman" w:hAnsi="Times New Roman" w:cs="Times New Roman"/>
                <w:sz w:val="24"/>
                <w:szCs w:val="24"/>
              </w:rPr>
              <w:t xml:space="preserve"> A.</w:t>
            </w:r>
          </w:p>
        </w:tc>
        <w:tc>
          <w:tcPr>
            <w:tcW w:w="580" w:type="dxa"/>
          </w:tcPr>
          <w:p w14:paraId="33FAF10C" w14:textId="1724431B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3" w:type="dxa"/>
          </w:tcPr>
          <w:p w14:paraId="3CFE2556" w14:textId="652F12D6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2" w:type="dxa"/>
          </w:tcPr>
          <w:p w14:paraId="7CEB351F" w14:textId="59F28624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2" w:type="dxa"/>
          </w:tcPr>
          <w:p w14:paraId="6661E124" w14:textId="4810EA38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2" w:type="dxa"/>
          </w:tcPr>
          <w:p w14:paraId="54071E15" w14:textId="4BF649B3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9" w:type="dxa"/>
          </w:tcPr>
          <w:p w14:paraId="3019FD12" w14:textId="42762C52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2" w:type="dxa"/>
          </w:tcPr>
          <w:p w14:paraId="700E7586" w14:textId="4A8F2CE4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7" w:type="dxa"/>
          </w:tcPr>
          <w:p w14:paraId="75BF9BA6" w14:textId="71B9FE44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5" w:type="dxa"/>
          </w:tcPr>
          <w:p w14:paraId="52C326D1" w14:textId="075C75EF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9" w:type="dxa"/>
          </w:tcPr>
          <w:p w14:paraId="23B4EEFA" w14:textId="012515CA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E0699" w:rsidRPr="006D7C95" w14:paraId="4AE19BFD" w14:textId="77777777" w:rsidTr="004E0699">
        <w:tc>
          <w:tcPr>
            <w:tcW w:w="1176" w:type="dxa"/>
          </w:tcPr>
          <w:p w14:paraId="57C3C917" w14:textId="42B3BADE" w:rsidR="004E0699" w:rsidRPr="004E0699" w:rsidRDefault="004E0699" w:rsidP="004E069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9" w:type="dxa"/>
            <w:vAlign w:val="bottom"/>
          </w:tcPr>
          <w:p w14:paraId="0D066D12" w14:textId="77777777" w:rsidR="004E0699" w:rsidRPr="00C01C24" w:rsidRDefault="004E0699" w:rsidP="004E06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Ong CN.</w:t>
            </w:r>
          </w:p>
          <w:p w14:paraId="4A930CBA" w14:textId="77777777" w:rsidR="004E0699" w:rsidRPr="00C01C24" w:rsidRDefault="004E0699" w:rsidP="004E06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0" w:type="dxa"/>
          </w:tcPr>
          <w:p w14:paraId="065C1676" w14:textId="77777777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3" w:type="dxa"/>
          </w:tcPr>
          <w:p w14:paraId="15D66D02" w14:textId="77777777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2" w:type="dxa"/>
          </w:tcPr>
          <w:p w14:paraId="5E20ABC8" w14:textId="77777777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2" w:type="dxa"/>
          </w:tcPr>
          <w:p w14:paraId="266B117E" w14:textId="77777777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2" w:type="dxa"/>
          </w:tcPr>
          <w:p w14:paraId="748ACF95" w14:textId="77777777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9" w:type="dxa"/>
          </w:tcPr>
          <w:p w14:paraId="0C4A8BE8" w14:textId="77777777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82" w:type="dxa"/>
          </w:tcPr>
          <w:p w14:paraId="22E5F1AA" w14:textId="77777777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7" w:type="dxa"/>
          </w:tcPr>
          <w:p w14:paraId="6A74CAF1" w14:textId="77777777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5" w:type="dxa"/>
          </w:tcPr>
          <w:p w14:paraId="1D9A64A2" w14:textId="77777777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9" w:type="dxa"/>
          </w:tcPr>
          <w:p w14:paraId="47134F9A" w14:textId="77777777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E0699" w:rsidRPr="006D7C95" w14:paraId="3FFA9261" w14:textId="77777777" w:rsidTr="004E0699">
        <w:tc>
          <w:tcPr>
            <w:tcW w:w="1176" w:type="dxa"/>
          </w:tcPr>
          <w:p w14:paraId="4281D28D" w14:textId="77777777" w:rsidR="004E0699" w:rsidRPr="004E0699" w:rsidRDefault="004E0699" w:rsidP="004E069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9" w:type="dxa"/>
            <w:vAlign w:val="bottom"/>
          </w:tcPr>
          <w:p w14:paraId="0977552D" w14:textId="16DE216D" w:rsidR="004E0699" w:rsidRPr="00C01C24" w:rsidRDefault="004E0699" w:rsidP="004E06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Rajak R.</w:t>
            </w:r>
          </w:p>
        </w:tc>
        <w:tc>
          <w:tcPr>
            <w:tcW w:w="580" w:type="dxa"/>
          </w:tcPr>
          <w:p w14:paraId="420B4CAE" w14:textId="62B50BEA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3" w:type="dxa"/>
          </w:tcPr>
          <w:p w14:paraId="468984EE" w14:textId="56970E7C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2" w:type="dxa"/>
          </w:tcPr>
          <w:p w14:paraId="24BD7082" w14:textId="7C139C43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2" w:type="dxa"/>
          </w:tcPr>
          <w:p w14:paraId="12920119" w14:textId="175EA1CA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2" w:type="dxa"/>
          </w:tcPr>
          <w:p w14:paraId="0640D5B5" w14:textId="24718825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9" w:type="dxa"/>
          </w:tcPr>
          <w:p w14:paraId="00532805" w14:textId="3280AB0A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2" w:type="dxa"/>
          </w:tcPr>
          <w:p w14:paraId="11330230" w14:textId="0D2E6FEF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7" w:type="dxa"/>
          </w:tcPr>
          <w:p w14:paraId="6CE7B205" w14:textId="4988DA5F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5" w:type="dxa"/>
          </w:tcPr>
          <w:p w14:paraId="0FA55613" w14:textId="222E5158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9" w:type="dxa"/>
          </w:tcPr>
          <w:p w14:paraId="54E3BDF0" w14:textId="65F366D9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E0699" w:rsidRPr="006D7C95" w14:paraId="51230D6C" w14:textId="77777777" w:rsidTr="004E0699">
        <w:tc>
          <w:tcPr>
            <w:tcW w:w="1176" w:type="dxa"/>
          </w:tcPr>
          <w:p w14:paraId="13A6A968" w14:textId="77777777" w:rsidR="004E0699" w:rsidRPr="004E0699" w:rsidRDefault="004E0699" w:rsidP="004E069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9" w:type="dxa"/>
            <w:vAlign w:val="bottom"/>
          </w:tcPr>
          <w:p w14:paraId="7BBDC974" w14:textId="6A3FF96C" w:rsidR="004E0699" w:rsidRPr="00C01C24" w:rsidRDefault="004E0699" w:rsidP="004E06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Schoemaker M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80" w:type="dxa"/>
          </w:tcPr>
          <w:p w14:paraId="3AE65CB4" w14:textId="33A318DF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3" w:type="dxa"/>
          </w:tcPr>
          <w:p w14:paraId="327F3F15" w14:textId="12FDEE2B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2" w:type="dxa"/>
          </w:tcPr>
          <w:p w14:paraId="56A3CC5D" w14:textId="32A6A237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2" w:type="dxa"/>
          </w:tcPr>
          <w:p w14:paraId="64E3ED6A" w14:textId="3DA9F378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72" w:type="dxa"/>
          </w:tcPr>
          <w:p w14:paraId="1717EF5A" w14:textId="3BEE141E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9" w:type="dxa"/>
          </w:tcPr>
          <w:p w14:paraId="0C45FC22" w14:textId="37868E5A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2" w:type="dxa"/>
          </w:tcPr>
          <w:p w14:paraId="73E64CCF" w14:textId="400FE92A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7" w:type="dxa"/>
          </w:tcPr>
          <w:p w14:paraId="651DA4B2" w14:textId="3D70BB43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5" w:type="dxa"/>
          </w:tcPr>
          <w:p w14:paraId="3D44387A" w14:textId="28CCCC5D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9" w:type="dxa"/>
          </w:tcPr>
          <w:p w14:paraId="7D3764CD" w14:textId="53C8C927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E0699" w:rsidRPr="006D7C95" w14:paraId="140F26DA" w14:textId="77777777" w:rsidTr="004E0699">
        <w:tc>
          <w:tcPr>
            <w:tcW w:w="1176" w:type="dxa"/>
          </w:tcPr>
          <w:p w14:paraId="40BA7CB6" w14:textId="0414A028" w:rsidR="004E0699" w:rsidRPr="004E0699" w:rsidRDefault="004E0699" w:rsidP="004E0699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9" w:type="dxa"/>
            <w:vAlign w:val="bottom"/>
          </w:tcPr>
          <w:p w14:paraId="4D4F3180" w14:textId="2204B916" w:rsidR="004E0699" w:rsidRPr="00C01C24" w:rsidRDefault="004E0699" w:rsidP="004E06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me A.</w:t>
            </w:r>
          </w:p>
        </w:tc>
        <w:tc>
          <w:tcPr>
            <w:tcW w:w="580" w:type="dxa"/>
          </w:tcPr>
          <w:p w14:paraId="722ADE1A" w14:textId="0AB66D68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3" w:type="dxa"/>
          </w:tcPr>
          <w:p w14:paraId="71978D25" w14:textId="138FE09D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2" w:type="dxa"/>
          </w:tcPr>
          <w:p w14:paraId="5E0EAE77" w14:textId="11A8927F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2" w:type="dxa"/>
          </w:tcPr>
          <w:p w14:paraId="7447E5F7" w14:textId="0B08D31A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72" w:type="dxa"/>
          </w:tcPr>
          <w:p w14:paraId="054E33AA" w14:textId="6C97526D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569" w:type="dxa"/>
          </w:tcPr>
          <w:p w14:paraId="2420A8D9" w14:textId="04421277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82" w:type="dxa"/>
          </w:tcPr>
          <w:p w14:paraId="13FA4721" w14:textId="75CB243D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37" w:type="dxa"/>
          </w:tcPr>
          <w:p w14:paraId="03877C9B" w14:textId="0D3A1D2B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5" w:type="dxa"/>
          </w:tcPr>
          <w:p w14:paraId="7FC401F3" w14:textId="097DA868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9" w:type="dxa"/>
          </w:tcPr>
          <w:p w14:paraId="1D8BB799" w14:textId="34B25095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4E0699" w:rsidRPr="006D7C95" w14:paraId="30C95A8D" w14:textId="77777777" w:rsidTr="004E0699">
        <w:tc>
          <w:tcPr>
            <w:tcW w:w="7867" w:type="dxa"/>
            <w:gridSpan w:val="11"/>
          </w:tcPr>
          <w:p w14:paraId="4C2A18F8" w14:textId="77777777" w:rsidR="004E0699" w:rsidRPr="00C01C24" w:rsidRDefault="004E0699" w:rsidP="004E069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b/>
                <w:sz w:val="24"/>
                <w:szCs w:val="24"/>
              </w:rPr>
              <w:t>Average</w:t>
            </w:r>
          </w:p>
        </w:tc>
        <w:tc>
          <w:tcPr>
            <w:tcW w:w="1149" w:type="dxa"/>
          </w:tcPr>
          <w:p w14:paraId="060CB6B1" w14:textId="77777777" w:rsidR="004E0699" w:rsidRPr="00C01C24" w:rsidRDefault="004E0699" w:rsidP="004E069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C24">
              <w:rPr>
                <w:rFonts w:ascii="Times New Roman" w:hAnsi="Times New Roman" w:cs="Times New Roman"/>
                <w:sz w:val="24"/>
                <w:szCs w:val="24"/>
              </w:rPr>
              <w:t>5.75</w:t>
            </w:r>
          </w:p>
        </w:tc>
      </w:tr>
    </w:tbl>
    <w:p w14:paraId="57BA21E2" w14:textId="40A1E98F" w:rsidR="00BA3E13" w:rsidRDefault="00304889" w:rsidP="00A8253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D7C95">
        <w:rPr>
          <w:rFonts w:ascii="Times New Roman" w:hAnsi="Times New Roman" w:cs="Times New Roman"/>
          <w:sz w:val="24"/>
          <w:szCs w:val="24"/>
        </w:rPr>
        <w:t>Note: A -– appropriateness of the way used to select study participants, B – adequateness of sample size, C – description of study subjects and settings, D – Standard criteria used for measurement of condition, E–identification of confounding factors, F– Strategies to deal with confounding factors, G- Reliability way of measuring the outcome H – appropriateness of statistical tests used in data analysis and I – adequateness of response rate</w:t>
      </w:r>
      <w:r w:rsidR="00A82537">
        <w:rPr>
          <w:rFonts w:ascii="Times New Roman" w:hAnsi="Times New Roman" w:cs="Times New Roman"/>
          <w:sz w:val="24"/>
          <w:szCs w:val="24"/>
        </w:rPr>
        <w:t>.</w:t>
      </w:r>
    </w:p>
    <w:sectPr w:rsidR="00BA3E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D0AD89" w14:textId="77777777" w:rsidR="00382173" w:rsidRDefault="00382173" w:rsidP="00C01C24">
      <w:pPr>
        <w:spacing w:after="0" w:line="240" w:lineRule="auto"/>
      </w:pPr>
      <w:r>
        <w:separator/>
      </w:r>
    </w:p>
  </w:endnote>
  <w:endnote w:type="continuationSeparator" w:id="0">
    <w:p w14:paraId="188ECC1B" w14:textId="77777777" w:rsidR="00382173" w:rsidRDefault="00382173" w:rsidP="00C01C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112C48" w14:textId="77777777" w:rsidR="00382173" w:rsidRDefault="00382173" w:rsidP="00C01C24">
      <w:pPr>
        <w:spacing w:after="0" w:line="240" w:lineRule="auto"/>
      </w:pPr>
      <w:r>
        <w:separator/>
      </w:r>
    </w:p>
  </w:footnote>
  <w:footnote w:type="continuationSeparator" w:id="0">
    <w:p w14:paraId="6462BAC1" w14:textId="77777777" w:rsidR="00382173" w:rsidRDefault="00382173" w:rsidP="00C01C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815016"/>
    <w:multiLevelType w:val="hybridMultilevel"/>
    <w:tmpl w:val="63AA0D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5A0FAE"/>
    <w:multiLevelType w:val="hybridMultilevel"/>
    <w:tmpl w:val="D97C004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540171F"/>
    <w:multiLevelType w:val="hybridMultilevel"/>
    <w:tmpl w:val="58B45E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201032995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589436073">
    <w:abstractNumId w:val="2"/>
  </w:num>
  <w:num w:numId="3" w16cid:durableId="100878635">
    <w:abstractNumId w:val="0"/>
  </w:num>
  <w:num w:numId="4" w16cid:durableId="16489687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cxNTExM7E0MjUysDRR0lEKTi0uzszPAykwrAUAi/xc1CwAAAA="/>
  </w:docVars>
  <w:rsids>
    <w:rsidRoot w:val="00262218"/>
    <w:rsid w:val="00010D1A"/>
    <w:rsid w:val="001008D8"/>
    <w:rsid w:val="00145D3C"/>
    <w:rsid w:val="00167EE1"/>
    <w:rsid w:val="001934F4"/>
    <w:rsid w:val="002570A2"/>
    <w:rsid w:val="00262218"/>
    <w:rsid w:val="002A5552"/>
    <w:rsid w:val="002D2026"/>
    <w:rsid w:val="002D54A9"/>
    <w:rsid w:val="002F31CF"/>
    <w:rsid w:val="00302025"/>
    <w:rsid w:val="00304889"/>
    <w:rsid w:val="00382173"/>
    <w:rsid w:val="00383897"/>
    <w:rsid w:val="003B4837"/>
    <w:rsid w:val="003B5F1A"/>
    <w:rsid w:val="003F2849"/>
    <w:rsid w:val="00403D20"/>
    <w:rsid w:val="00441C50"/>
    <w:rsid w:val="00495C34"/>
    <w:rsid w:val="004E0699"/>
    <w:rsid w:val="004F32B4"/>
    <w:rsid w:val="0054167F"/>
    <w:rsid w:val="0055212D"/>
    <w:rsid w:val="00556491"/>
    <w:rsid w:val="005569F8"/>
    <w:rsid w:val="00566E48"/>
    <w:rsid w:val="005B5430"/>
    <w:rsid w:val="005C6614"/>
    <w:rsid w:val="00600A7D"/>
    <w:rsid w:val="00610396"/>
    <w:rsid w:val="00613BE7"/>
    <w:rsid w:val="0064239B"/>
    <w:rsid w:val="006937BB"/>
    <w:rsid w:val="006A419D"/>
    <w:rsid w:val="006A79B0"/>
    <w:rsid w:val="0070706E"/>
    <w:rsid w:val="007A5C9B"/>
    <w:rsid w:val="007E7230"/>
    <w:rsid w:val="00843E0D"/>
    <w:rsid w:val="00864144"/>
    <w:rsid w:val="00871E30"/>
    <w:rsid w:val="008D3D87"/>
    <w:rsid w:val="00901E21"/>
    <w:rsid w:val="0094272B"/>
    <w:rsid w:val="009430DD"/>
    <w:rsid w:val="00956ED1"/>
    <w:rsid w:val="00960A27"/>
    <w:rsid w:val="009D3473"/>
    <w:rsid w:val="00A220D9"/>
    <w:rsid w:val="00A410B6"/>
    <w:rsid w:val="00A61060"/>
    <w:rsid w:val="00A74CDD"/>
    <w:rsid w:val="00A77FCC"/>
    <w:rsid w:val="00A82537"/>
    <w:rsid w:val="00A93FE8"/>
    <w:rsid w:val="00A951BA"/>
    <w:rsid w:val="00AB5387"/>
    <w:rsid w:val="00B44456"/>
    <w:rsid w:val="00B80708"/>
    <w:rsid w:val="00BA23C4"/>
    <w:rsid w:val="00BA3E13"/>
    <w:rsid w:val="00BB72D0"/>
    <w:rsid w:val="00BC3660"/>
    <w:rsid w:val="00BD46F0"/>
    <w:rsid w:val="00C01C24"/>
    <w:rsid w:val="00C30C16"/>
    <w:rsid w:val="00C31853"/>
    <w:rsid w:val="00C607AF"/>
    <w:rsid w:val="00C7269C"/>
    <w:rsid w:val="00C90C1A"/>
    <w:rsid w:val="00C9693C"/>
    <w:rsid w:val="00CE42F6"/>
    <w:rsid w:val="00D4031B"/>
    <w:rsid w:val="00D51372"/>
    <w:rsid w:val="00DA10D0"/>
    <w:rsid w:val="00DF2404"/>
    <w:rsid w:val="00E3209F"/>
    <w:rsid w:val="00E61981"/>
    <w:rsid w:val="00E82BF8"/>
    <w:rsid w:val="00EA50F1"/>
    <w:rsid w:val="00ED4E44"/>
    <w:rsid w:val="00EE417A"/>
    <w:rsid w:val="00F0676D"/>
    <w:rsid w:val="00F425F3"/>
    <w:rsid w:val="00F5262C"/>
    <w:rsid w:val="00F55E5C"/>
    <w:rsid w:val="00FB5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5499C426"/>
  <w15:chartTrackingRefBased/>
  <w15:docId w15:val="{90A48DFB-EF43-463D-BECB-E071064D9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221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2218"/>
    <w:pPr>
      <w:ind w:left="720"/>
      <w:contextualSpacing/>
    </w:pPr>
  </w:style>
  <w:style w:type="table" w:customStyle="1" w:styleId="TableGrid3">
    <w:name w:val="Table Grid3"/>
    <w:basedOn w:val="TableNormal"/>
    <w:next w:val="TableGrid"/>
    <w:uiPriority w:val="39"/>
    <w:rsid w:val="0026221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622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564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491"/>
    <w:rPr>
      <w:rFonts w:ascii="Segoe UI" w:hAnsi="Segoe UI" w:cs="Segoe UI"/>
      <w:sz w:val="18"/>
      <w:szCs w:val="18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304889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01C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1C2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01C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1C2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746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2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7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Bente Elisabeth Moen</cp:lastModifiedBy>
  <cp:revision>2</cp:revision>
  <dcterms:created xsi:type="dcterms:W3CDTF">2024-08-21T13:51:00Z</dcterms:created>
  <dcterms:modified xsi:type="dcterms:W3CDTF">2024-08-21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c9ef04-b091-40ff-b2b2-58398edf67bf</vt:lpwstr>
  </property>
</Properties>
</file>